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826C6" w14:textId="3CB95CEC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Supplementary Table 1. Sensitivity Analysis of Outcomes </w:t>
      </w:r>
      <w:r w:rsidR="00727EE8"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t</w:t>
      </w: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Day</w:t>
      </w:r>
      <w:r w:rsidR="00727EE8"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2</w:t>
      </w: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of Admission: NSAIDs vs. Acetaminophen After Propensity-Score Overlap Weighting</w:t>
      </w:r>
    </w:p>
    <w:tbl>
      <w:tblPr>
        <w:tblpPr w:leftFromText="142" w:rightFromText="142" w:vertAnchor="text" w:tblpY="1"/>
        <w:tblOverlap w:val="never"/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610"/>
        <w:gridCol w:w="1559"/>
        <w:gridCol w:w="1985"/>
        <w:gridCol w:w="1275"/>
      </w:tblGrid>
      <w:tr w:rsidR="00B73512" w:rsidRPr="00CD16D7" w14:paraId="7875E84B" w14:textId="77777777" w:rsidTr="00053311">
        <w:trPr>
          <w:trHeight w:val="36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A65D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FB305B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reatment Gro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ABC32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994B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7E88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73512" w:rsidRPr="00CD16D7" w14:paraId="01830C17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D6A9F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04CD3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SAI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0062F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cetaminoph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9F025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D/dif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EA8B0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A3B56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B73512" w:rsidRPr="00CD16D7" w14:paraId="63BF2334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8A87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ortality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0B0D" w14:textId="7726C5B0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C4EF" w14:textId="1FBAB3B2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C078" w14:textId="3317562C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858C" w14:textId="4EF5D4C8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 to 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306A" w14:textId="7BD7E0EA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B73512" w:rsidRPr="00CD16D7" w14:paraId="2F55DF17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73C8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hAnsi="Times New Roman" w:cs="Times New Roman"/>
                <w:color w:val="000000" w:themeColor="text1"/>
                <w:szCs w:val="21"/>
              </w:rPr>
              <w:t>Antibiotic use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9D18" w14:textId="7634A13A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689A" w14:textId="2F9A15C2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AF57" w14:textId="72033C3C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7CD0" w14:textId="7FC0F84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.9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1A19" w14:textId="30CEF0E0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6</w:t>
            </w:r>
          </w:p>
        </w:tc>
      </w:tr>
      <w:tr w:rsidR="00B73512" w:rsidRPr="00CD16D7" w14:paraId="07FE370D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3D11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hAnsi="Times New Roman" w:cs="Times New Roman"/>
                <w:color w:val="000000" w:themeColor="text1"/>
                <w:szCs w:val="21"/>
              </w:rPr>
              <w:t>Hemodialysis use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6222" w14:textId="13A46E4C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8B98" w14:textId="63FB55CB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0682" w14:textId="67E38F19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="00B73512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7D39" w14:textId="6A5437E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-1.1 to 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D5F0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0.62 </w:t>
            </w:r>
          </w:p>
        </w:tc>
      </w:tr>
      <w:tr w:rsidR="00B73512" w:rsidRPr="00CD16D7" w14:paraId="3E472B20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9F8D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otal cost, US$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B60C" w14:textId="5A590B0F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359,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AB54" w14:textId="3F9C2080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327,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5523" w14:textId="7CA835CE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5690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EC38" w14:textId="27708E40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1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9,002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76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FC48" w14:textId="50605775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1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B73512" w:rsidRPr="00CD16D7" w14:paraId="351BE653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43B7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ength of stay, days, 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9C33" w14:textId="0C655FC0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0666" w14:textId="77777777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B67E5" w14:textId="0B95B993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DAB29" w14:textId="77B1BD00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2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7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1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1E1B" w14:textId="26CFA6CB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</w:tr>
      <w:tr w:rsidR="00B73512" w:rsidRPr="00CD16D7" w14:paraId="0EF154CE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5FC304" w14:textId="77777777" w:rsidR="00B73512" w:rsidRPr="00CD16D7" w:rsidRDefault="00B73512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szCs w:val="21"/>
              </w:rPr>
              <w:t>ICU/emergency care admission,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C92129" w14:textId="289179B4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09D7EB" w14:textId="3BF101A9" w:rsidR="00B73512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AD2AC9" w14:textId="13F86CD3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F47BF" w14:textId="6C562089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-2.7 to 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804559" w14:textId="6B2D3B32" w:rsidR="00B73512" w:rsidRPr="00CD16D7" w:rsidRDefault="00B73512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76B63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</w:tr>
    </w:tbl>
    <w:p w14:paraId="5B4F24D9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</w:p>
    <w:p w14:paraId="064573A6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3172607A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0BEBF281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75C2EB98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51D510EA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75F6D405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930BD0E" w14:textId="77777777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49F394A" w14:textId="77777777" w:rsidR="00CD16D7" w:rsidRDefault="00CD16D7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DD17183" w14:textId="03BCFF6A" w:rsidR="00B73512" w:rsidRPr="00CD16D7" w:rsidRDefault="00B73512" w:rsidP="00B7351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16D7">
        <w:rPr>
          <w:rFonts w:ascii="Times New Roman" w:hAnsi="Times New Roman" w:cs="Times New Roman"/>
          <w:color w:val="000000" w:themeColor="text1"/>
          <w:szCs w:val="21"/>
        </w:rPr>
        <w:t>The frequency of antibiotic use and hemodialysis use were based on data collected after the fifth day of hospitalization.</w:t>
      </w:r>
    </w:p>
    <w:p w14:paraId="6D6AA2B0" w14:textId="5FEAF948" w:rsidR="00B76B63" w:rsidRPr="00CD16D7" w:rsidRDefault="00B73512" w:rsidP="00B73512">
      <w:pPr>
        <w:spacing w:line="360" w:lineRule="auto"/>
        <w:rPr>
          <w:rFonts w:ascii="Times New Roman" w:hAnsi="Times New Roman" w:cs="Times New Roman"/>
          <w:szCs w:val="21"/>
        </w:rPr>
      </w:pPr>
      <w:r w:rsidRPr="00CD16D7">
        <w:rPr>
          <w:rFonts w:ascii="Times New Roman" w:hAnsi="Times New Roman" w:cs="Times New Roman"/>
          <w:szCs w:val="21"/>
        </w:rPr>
        <w:t xml:space="preserve">There were no significant differences in mortality, antibiotic use, hemodialysis use, total cost, </w:t>
      </w:r>
      <w:r w:rsidRPr="00CD16D7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length of stay, and admission to </w:t>
      </w:r>
      <w:r w:rsidRPr="00CD16D7">
        <w:rPr>
          <w:rFonts w:ascii="Times New Roman" w:eastAsia="Yu Gothic" w:hAnsi="Times New Roman" w:cs="Times New Roman"/>
          <w:color w:val="000000"/>
          <w:szCs w:val="21"/>
        </w:rPr>
        <w:t>ICU or emergency care</w:t>
      </w:r>
      <w:r w:rsidRPr="00CD16D7">
        <w:rPr>
          <w:rFonts w:ascii="Times New Roman" w:hAnsi="Times New Roman" w:cs="Times New Roman"/>
          <w:szCs w:val="21"/>
        </w:rPr>
        <w:t xml:space="preserve"> between the NSAIDs and the acetaminophen group.</w:t>
      </w:r>
      <w:r w:rsidR="00B76B63" w:rsidRPr="00CD16D7">
        <w:rPr>
          <w:rFonts w:ascii="Times New Roman" w:hAnsi="Times New Roman" w:cs="Times New Roman"/>
          <w:szCs w:val="21"/>
        </w:rPr>
        <w:br w:type="page"/>
      </w:r>
    </w:p>
    <w:p w14:paraId="63F08A1D" w14:textId="4766A59C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lastRenderedPageBreak/>
        <w:t xml:space="preserve">Supplementary Table 2. Sensitivity Analysis of Outcomes </w:t>
      </w:r>
      <w:r w:rsidR="00727EE8"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t</w:t>
      </w: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Day</w:t>
      </w:r>
      <w:r w:rsidR="00727EE8"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3</w:t>
      </w:r>
      <w:r w:rsidRPr="00CD16D7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of Admission: NSAIDs vs. Acetaminophen After Propensity-Score Overlap Weighting</w:t>
      </w:r>
    </w:p>
    <w:tbl>
      <w:tblPr>
        <w:tblpPr w:leftFromText="142" w:rightFromText="142" w:vertAnchor="text" w:tblpY="1"/>
        <w:tblOverlap w:val="never"/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610"/>
        <w:gridCol w:w="1559"/>
        <w:gridCol w:w="1985"/>
        <w:gridCol w:w="1275"/>
      </w:tblGrid>
      <w:tr w:rsidR="00B76B63" w:rsidRPr="00CD16D7" w14:paraId="3898912E" w14:textId="77777777" w:rsidTr="00053311">
        <w:trPr>
          <w:trHeight w:val="36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6828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7B9669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reatment Grou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DF63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9701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EA7C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76B63" w:rsidRPr="00CD16D7" w14:paraId="352B9EE3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66E66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60CFB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SAI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CCF6D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cetaminoph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E6510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D/differ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7CFD4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D00FC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B76B63" w:rsidRPr="00CD16D7" w14:paraId="15CF25FE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2E0C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ortality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7C6B" w14:textId="068EA7D9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EA98" w14:textId="7D6C3788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74E7" w14:textId="4F5D1690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97C9" w14:textId="2C1E0AC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8 to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DA01" w14:textId="3D4E832A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B76B63" w:rsidRPr="00CD16D7" w14:paraId="37723D35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3BA4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hAnsi="Times New Roman" w:cs="Times New Roman"/>
                <w:color w:val="000000" w:themeColor="text1"/>
                <w:szCs w:val="21"/>
              </w:rPr>
              <w:t>Antibiotic use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9EF86" w14:textId="1B724CE2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C590" w14:textId="6AF3F89E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1601" w14:textId="3561CED3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0565" w14:textId="1298E029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3.9 to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D626" w14:textId="1896DB16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46</w:t>
            </w:r>
          </w:p>
        </w:tc>
      </w:tr>
      <w:tr w:rsidR="00B76B63" w:rsidRPr="00CD16D7" w14:paraId="40193DDB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E615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hAnsi="Times New Roman" w:cs="Times New Roman"/>
                <w:color w:val="000000" w:themeColor="text1"/>
                <w:szCs w:val="21"/>
              </w:rPr>
              <w:t>Hemodialysis use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8693" w14:textId="3F035BDE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922B" w14:textId="6D847690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2A28" w14:textId="460A490B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EC4B" w14:textId="64D8235F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1.2 to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BB38" w14:textId="3DF3DB12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0.96 </w:t>
            </w:r>
          </w:p>
        </w:tc>
      </w:tr>
      <w:tr w:rsidR="00B76B63" w:rsidRPr="00CD16D7" w14:paraId="3A1C8EBB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C903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otal cost, US$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3263" w14:textId="004DDB3D" w:rsidR="00B76B63" w:rsidRPr="00CD16D7" w:rsidRDefault="00B50744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325,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BF95" w14:textId="73B1820A" w:rsidR="00B76B63" w:rsidRPr="00CD16D7" w:rsidRDefault="00B50744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468,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72C6" w14:textId="4D120C38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3,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DFE2" w14:textId="2A6DC2DF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34297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C5A7" w14:textId="20EA6A64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B76B63" w:rsidRPr="00CD16D7" w14:paraId="4D42CB3C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C6789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ength of stay, days, 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D72D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9C1C" w14:textId="7777777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B1F1" w14:textId="4B650C29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473E" w14:textId="58146B6C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.9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0BD16" w14:textId="1BC7377F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</w:tr>
      <w:tr w:rsidR="00B76B63" w:rsidRPr="00CD16D7" w14:paraId="42CE7392" w14:textId="77777777" w:rsidTr="00053311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7B9943" w14:textId="77777777" w:rsidR="00B76B63" w:rsidRPr="00CD16D7" w:rsidRDefault="00B76B63" w:rsidP="000533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/>
                <w:szCs w:val="21"/>
              </w:rPr>
              <w:t>ICU/emergency care admission,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B3585D" w14:textId="65351DCD" w:rsidR="00B76B63" w:rsidRPr="00CD16D7" w:rsidRDefault="00B50744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51A407" w14:textId="39EAAADA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0E7BE2" w14:textId="77E489BD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350B1" w14:textId="5B8A9CF1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1</w:t>
            </w: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o 1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B43A3" w14:textId="6A8FF017" w:rsidR="00B76B63" w:rsidRPr="00CD16D7" w:rsidRDefault="00B76B63" w:rsidP="000533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50744" w:rsidRPr="00CD16D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</w:tr>
    </w:tbl>
    <w:p w14:paraId="05347A17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</w:p>
    <w:p w14:paraId="493C73DC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2F359EE8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371DF7E8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13BC6004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3CBC4009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1CF17728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67503DB" w14:textId="77777777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34CD2F2" w14:textId="77777777" w:rsidR="00CD16D7" w:rsidRDefault="00CD16D7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221EFF5" w14:textId="3A94A363" w:rsidR="00B76B63" w:rsidRPr="00CD16D7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16D7">
        <w:rPr>
          <w:rFonts w:ascii="Times New Roman" w:hAnsi="Times New Roman" w:cs="Times New Roman"/>
          <w:color w:val="000000" w:themeColor="text1"/>
          <w:szCs w:val="21"/>
        </w:rPr>
        <w:t>The frequency of antibiotic use and hemodialysis use were based on data collected after the fifth day of hospitalization.</w:t>
      </w:r>
    </w:p>
    <w:p w14:paraId="29EEAA04" w14:textId="59B6FE9D" w:rsidR="00A67C68" w:rsidRPr="002614B5" w:rsidRDefault="00B76B63" w:rsidP="00B76B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16D7">
        <w:rPr>
          <w:rFonts w:ascii="Times New Roman" w:hAnsi="Times New Roman" w:cs="Times New Roman"/>
          <w:szCs w:val="21"/>
        </w:rPr>
        <w:t xml:space="preserve">There were no significant differences in mortality, antibiotic use, hemodialysis use, total cost, </w:t>
      </w:r>
      <w:r w:rsidRPr="00CD16D7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length of stay, and admission to </w:t>
      </w:r>
      <w:r w:rsidRPr="00CD16D7">
        <w:rPr>
          <w:rFonts w:ascii="Times New Roman" w:eastAsia="Yu Gothic" w:hAnsi="Times New Roman" w:cs="Times New Roman"/>
          <w:color w:val="000000"/>
          <w:szCs w:val="21"/>
        </w:rPr>
        <w:t>ICU or emergency care</w:t>
      </w:r>
      <w:r w:rsidRPr="00CD16D7">
        <w:rPr>
          <w:rFonts w:ascii="Times New Roman" w:hAnsi="Times New Roman" w:cs="Times New Roman"/>
          <w:szCs w:val="21"/>
        </w:rPr>
        <w:t xml:space="preserve"> between the NSAIDs and the acetaminophen group.</w:t>
      </w:r>
    </w:p>
    <w:sectPr w:rsidR="00A67C68" w:rsidRPr="002614B5" w:rsidSect="00997C21">
      <w:footerReference w:type="even" r:id="rId8"/>
      <w:footerReference w:type="default" r:id="rId9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1AD72" w14:textId="77777777" w:rsidR="0074051B" w:rsidRDefault="0074051B" w:rsidP="00BC51C1">
      <w:r>
        <w:separator/>
      </w:r>
    </w:p>
  </w:endnote>
  <w:endnote w:type="continuationSeparator" w:id="0">
    <w:p w14:paraId="6FBED8E8" w14:textId="77777777" w:rsidR="0074051B" w:rsidRDefault="0074051B" w:rsidP="00BC51C1">
      <w:r>
        <w:continuationSeparator/>
      </w:r>
    </w:p>
  </w:endnote>
  <w:endnote w:type="continuationNotice" w:id="1">
    <w:p w14:paraId="5C687839" w14:textId="77777777" w:rsidR="0074051B" w:rsidRDefault="007405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-1892108904"/>
      <w:docPartObj>
        <w:docPartGallery w:val="Page Numbers (Bottom of Page)"/>
        <w:docPartUnique/>
      </w:docPartObj>
    </w:sdtPr>
    <w:sdtContent>
      <w:p w14:paraId="50B4D62F" w14:textId="709D4CC5" w:rsidR="007636B7" w:rsidRDefault="007636B7" w:rsidP="00AB175A">
        <w:pPr>
          <w:pStyle w:val="ae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3D594655" w14:textId="77777777" w:rsidR="00D80AE3" w:rsidRDefault="00D80AE3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-53477929"/>
      <w:docPartObj>
        <w:docPartGallery w:val="Page Numbers (Bottom of Page)"/>
        <w:docPartUnique/>
      </w:docPartObj>
    </w:sdtPr>
    <w:sdtContent>
      <w:p w14:paraId="707511DC" w14:textId="6F57B1A8" w:rsidR="007636B7" w:rsidRDefault="007636B7" w:rsidP="00AB175A">
        <w:pPr>
          <w:pStyle w:val="ae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0CC300ED" w14:textId="77777777" w:rsidR="00D80AE3" w:rsidRDefault="00D80AE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C1838" w14:textId="77777777" w:rsidR="0074051B" w:rsidRDefault="0074051B" w:rsidP="00BC51C1">
      <w:r>
        <w:separator/>
      </w:r>
    </w:p>
  </w:footnote>
  <w:footnote w:type="continuationSeparator" w:id="0">
    <w:p w14:paraId="0AF01382" w14:textId="77777777" w:rsidR="0074051B" w:rsidRDefault="0074051B" w:rsidP="00BC51C1">
      <w:r>
        <w:continuationSeparator/>
      </w:r>
    </w:p>
  </w:footnote>
  <w:footnote w:type="continuationNotice" w:id="1">
    <w:p w14:paraId="41266A0D" w14:textId="77777777" w:rsidR="0074051B" w:rsidRDefault="0074051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B17A3"/>
    <w:multiLevelType w:val="hybridMultilevel"/>
    <w:tmpl w:val="E3DE52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54E6204"/>
    <w:multiLevelType w:val="hybridMultilevel"/>
    <w:tmpl w:val="77D466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A3F767C"/>
    <w:multiLevelType w:val="hybridMultilevel"/>
    <w:tmpl w:val="49A249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492DEB"/>
    <w:multiLevelType w:val="multilevel"/>
    <w:tmpl w:val="74568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3FBF3D0B"/>
    <w:multiLevelType w:val="multilevel"/>
    <w:tmpl w:val="165E6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1912047">
    <w:abstractNumId w:val="2"/>
  </w:num>
  <w:num w:numId="2" w16cid:durableId="1505439563">
    <w:abstractNumId w:val="1"/>
  </w:num>
  <w:num w:numId="3" w16cid:durableId="1516116977">
    <w:abstractNumId w:val="0"/>
  </w:num>
  <w:num w:numId="4" w16cid:durableId="1954552830">
    <w:abstractNumId w:val="3"/>
  </w:num>
  <w:num w:numId="5" w16cid:durableId="19304610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A7FA6"/>
    <w:rsid w:val="00000FA6"/>
    <w:rsid w:val="0000153F"/>
    <w:rsid w:val="00001F93"/>
    <w:rsid w:val="0000387F"/>
    <w:rsid w:val="00003DAD"/>
    <w:rsid w:val="000041A4"/>
    <w:rsid w:val="00004E8A"/>
    <w:rsid w:val="000068C6"/>
    <w:rsid w:val="00012694"/>
    <w:rsid w:val="00013EC5"/>
    <w:rsid w:val="00014930"/>
    <w:rsid w:val="00015628"/>
    <w:rsid w:val="00015C1D"/>
    <w:rsid w:val="0002141B"/>
    <w:rsid w:val="00022EA3"/>
    <w:rsid w:val="00025D04"/>
    <w:rsid w:val="00026F76"/>
    <w:rsid w:val="00027A3F"/>
    <w:rsid w:val="00035F5D"/>
    <w:rsid w:val="00037285"/>
    <w:rsid w:val="00041F60"/>
    <w:rsid w:val="0004562D"/>
    <w:rsid w:val="00050775"/>
    <w:rsid w:val="0005089A"/>
    <w:rsid w:val="000519E9"/>
    <w:rsid w:val="00052A2D"/>
    <w:rsid w:val="000539A4"/>
    <w:rsid w:val="00055661"/>
    <w:rsid w:val="000565F5"/>
    <w:rsid w:val="00063AC8"/>
    <w:rsid w:val="000641E6"/>
    <w:rsid w:val="0006690D"/>
    <w:rsid w:val="00066EF3"/>
    <w:rsid w:val="00071D5C"/>
    <w:rsid w:val="00071F8A"/>
    <w:rsid w:val="00073541"/>
    <w:rsid w:val="0007605D"/>
    <w:rsid w:val="00076404"/>
    <w:rsid w:val="00077434"/>
    <w:rsid w:val="00081571"/>
    <w:rsid w:val="000825B3"/>
    <w:rsid w:val="00082C36"/>
    <w:rsid w:val="000846B2"/>
    <w:rsid w:val="000870F7"/>
    <w:rsid w:val="00090E43"/>
    <w:rsid w:val="0009117D"/>
    <w:rsid w:val="0009185F"/>
    <w:rsid w:val="000923A0"/>
    <w:rsid w:val="000931CF"/>
    <w:rsid w:val="00094A9E"/>
    <w:rsid w:val="00094FD8"/>
    <w:rsid w:val="00096BF0"/>
    <w:rsid w:val="000A2718"/>
    <w:rsid w:val="000A27D5"/>
    <w:rsid w:val="000A3A14"/>
    <w:rsid w:val="000A43CC"/>
    <w:rsid w:val="000B0A07"/>
    <w:rsid w:val="000B351A"/>
    <w:rsid w:val="000B3A9F"/>
    <w:rsid w:val="000B5365"/>
    <w:rsid w:val="000B659C"/>
    <w:rsid w:val="000B6DFC"/>
    <w:rsid w:val="000B7461"/>
    <w:rsid w:val="000C20FC"/>
    <w:rsid w:val="000C3CB0"/>
    <w:rsid w:val="000C3DBE"/>
    <w:rsid w:val="000C5953"/>
    <w:rsid w:val="000C60B2"/>
    <w:rsid w:val="000D013E"/>
    <w:rsid w:val="000D0725"/>
    <w:rsid w:val="000D4836"/>
    <w:rsid w:val="000E27E0"/>
    <w:rsid w:val="000E2BD0"/>
    <w:rsid w:val="000E49E8"/>
    <w:rsid w:val="000F1F99"/>
    <w:rsid w:val="000F33BE"/>
    <w:rsid w:val="000F5345"/>
    <w:rsid w:val="000F5C7B"/>
    <w:rsid w:val="00101542"/>
    <w:rsid w:val="001024C2"/>
    <w:rsid w:val="00102F74"/>
    <w:rsid w:val="00104251"/>
    <w:rsid w:val="001044D7"/>
    <w:rsid w:val="00107B2D"/>
    <w:rsid w:val="00110C9B"/>
    <w:rsid w:val="0011512E"/>
    <w:rsid w:val="00120BB5"/>
    <w:rsid w:val="00121DE7"/>
    <w:rsid w:val="00124311"/>
    <w:rsid w:val="00124921"/>
    <w:rsid w:val="00127340"/>
    <w:rsid w:val="00127E36"/>
    <w:rsid w:val="00134030"/>
    <w:rsid w:val="001341B4"/>
    <w:rsid w:val="00136423"/>
    <w:rsid w:val="00136482"/>
    <w:rsid w:val="00141224"/>
    <w:rsid w:val="001420A9"/>
    <w:rsid w:val="001446FB"/>
    <w:rsid w:val="001534B8"/>
    <w:rsid w:val="00153A8A"/>
    <w:rsid w:val="0016139E"/>
    <w:rsid w:val="0016325D"/>
    <w:rsid w:val="00163350"/>
    <w:rsid w:val="001655BE"/>
    <w:rsid w:val="001660B0"/>
    <w:rsid w:val="00173B72"/>
    <w:rsid w:val="0017498A"/>
    <w:rsid w:val="00176D55"/>
    <w:rsid w:val="001801D3"/>
    <w:rsid w:val="00182D1D"/>
    <w:rsid w:val="00183F92"/>
    <w:rsid w:val="001851DA"/>
    <w:rsid w:val="001858A0"/>
    <w:rsid w:val="00185DC8"/>
    <w:rsid w:val="00192376"/>
    <w:rsid w:val="00192911"/>
    <w:rsid w:val="00194106"/>
    <w:rsid w:val="00194D42"/>
    <w:rsid w:val="001A1253"/>
    <w:rsid w:val="001A18FF"/>
    <w:rsid w:val="001B0D86"/>
    <w:rsid w:val="001B16F9"/>
    <w:rsid w:val="001B342C"/>
    <w:rsid w:val="001B7453"/>
    <w:rsid w:val="001C278F"/>
    <w:rsid w:val="001C5091"/>
    <w:rsid w:val="001D2395"/>
    <w:rsid w:val="001D41E4"/>
    <w:rsid w:val="001D63B4"/>
    <w:rsid w:val="001D67F7"/>
    <w:rsid w:val="001E6C7E"/>
    <w:rsid w:val="001F375D"/>
    <w:rsid w:val="001F3B2C"/>
    <w:rsid w:val="001F5E68"/>
    <w:rsid w:val="001F66DC"/>
    <w:rsid w:val="00202F1C"/>
    <w:rsid w:val="00203661"/>
    <w:rsid w:val="00212008"/>
    <w:rsid w:val="00216C84"/>
    <w:rsid w:val="00220F37"/>
    <w:rsid w:val="002214DF"/>
    <w:rsid w:val="00226757"/>
    <w:rsid w:val="00226837"/>
    <w:rsid w:val="00227DEA"/>
    <w:rsid w:val="002312E5"/>
    <w:rsid w:val="00235032"/>
    <w:rsid w:val="00237984"/>
    <w:rsid w:val="00240DE2"/>
    <w:rsid w:val="00243E50"/>
    <w:rsid w:val="0024405D"/>
    <w:rsid w:val="00246231"/>
    <w:rsid w:val="002558AB"/>
    <w:rsid w:val="00255EF3"/>
    <w:rsid w:val="0025742A"/>
    <w:rsid w:val="002614B5"/>
    <w:rsid w:val="00264420"/>
    <w:rsid w:val="0026460C"/>
    <w:rsid w:val="00266C49"/>
    <w:rsid w:val="00272234"/>
    <w:rsid w:val="0027229D"/>
    <w:rsid w:val="00272693"/>
    <w:rsid w:val="0028076E"/>
    <w:rsid w:val="00283459"/>
    <w:rsid w:val="00286362"/>
    <w:rsid w:val="00291383"/>
    <w:rsid w:val="002922AF"/>
    <w:rsid w:val="002939CD"/>
    <w:rsid w:val="00295C57"/>
    <w:rsid w:val="00295DCC"/>
    <w:rsid w:val="002A4358"/>
    <w:rsid w:val="002A5E55"/>
    <w:rsid w:val="002A72B6"/>
    <w:rsid w:val="002A75EB"/>
    <w:rsid w:val="002B0A7B"/>
    <w:rsid w:val="002B1B88"/>
    <w:rsid w:val="002B1E46"/>
    <w:rsid w:val="002C406C"/>
    <w:rsid w:val="002C7457"/>
    <w:rsid w:val="002D1901"/>
    <w:rsid w:val="002D1996"/>
    <w:rsid w:val="002D3AB0"/>
    <w:rsid w:val="002D5904"/>
    <w:rsid w:val="002D6293"/>
    <w:rsid w:val="002D62E6"/>
    <w:rsid w:val="002D6677"/>
    <w:rsid w:val="002D6F85"/>
    <w:rsid w:val="002E4B91"/>
    <w:rsid w:val="002E52D0"/>
    <w:rsid w:val="002E5471"/>
    <w:rsid w:val="002E56A0"/>
    <w:rsid w:val="002E5D8C"/>
    <w:rsid w:val="002F2A8F"/>
    <w:rsid w:val="002F34B9"/>
    <w:rsid w:val="002F3867"/>
    <w:rsid w:val="002F4827"/>
    <w:rsid w:val="003019BE"/>
    <w:rsid w:val="00301E6C"/>
    <w:rsid w:val="0031087A"/>
    <w:rsid w:val="00311149"/>
    <w:rsid w:val="003129F3"/>
    <w:rsid w:val="00315B69"/>
    <w:rsid w:val="0031706C"/>
    <w:rsid w:val="003202E1"/>
    <w:rsid w:val="00320478"/>
    <w:rsid w:val="00320664"/>
    <w:rsid w:val="00320AB3"/>
    <w:rsid w:val="00321A46"/>
    <w:rsid w:val="00336021"/>
    <w:rsid w:val="00341346"/>
    <w:rsid w:val="00341DE4"/>
    <w:rsid w:val="00341F00"/>
    <w:rsid w:val="00344144"/>
    <w:rsid w:val="00346114"/>
    <w:rsid w:val="00346DE8"/>
    <w:rsid w:val="003533F5"/>
    <w:rsid w:val="00353DDD"/>
    <w:rsid w:val="00353FE6"/>
    <w:rsid w:val="0035413A"/>
    <w:rsid w:val="00354611"/>
    <w:rsid w:val="00354BB5"/>
    <w:rsid w:val="00357191"/>
    <w:rsid w:val="00362600"/>
    <w:rsid w:val="003630F0"/>
    <w:rsid w:val="003631CC"/>
    <w:rsid w:val="00363FCE"/>
    <w:rsid w:val="00365281"/>
    <w:rsid w:val="00367320"/>
    <w:rsid w:val="00367987"/>
    <w:rsid w:val="0037414E"/>
    <w:rsid w:val="00375069"/>
    <w:rsid w:val="0037574B"/>
    <w:rsid w:val="00376EF1"/>
    <w:rsid w:val="0037719E"/>
    <w:rsid w:val="0038384C"/>
    <w:rsid w:val="00383C45"/>
    <w:rsid w:val="00384705"/>
    <w:rsid w:val="0038519E"/>
    <w:rsid w:val="003873A9"/>
    <w:rsid w:val="003874AB"/>
    <w:rsid w:val="00393B59"/>
    <w:rsid w:val="00393EF3"/>
    <w:rsid w:val="00394357"/>
    <w:rsid w:val="00394E8E"/>
    <w:rsid w:val="00395403"/>
    <w:rsid w:val="003A06CC"/>
    <w:rsid w:val="003A06E7"/>
    <w:rsid w:val="003A270C"/>
    <w:rsid w:val="003A691F"/>
    <w:rsid w:val="003A7B0F"/>
    <w:rsid w:val="003B1A8A"/>
    <w:rsid w:val="003B2DE3"/>
    <w:rsid w:val="003B4D7F"/>
    <w:rsid w:val="003B731C"/>
    <w:rsid w:val="003C3F62"/>
    <w:rsid w:val="003D0B0A"/>
    <w:rsid w:val="003D1957"/>
    <w:rsid w:val="003D213C"/>
    <w:rsid w:val="003D5A09"/>
    <w:rsid w:val="003D7554"/>
    <w:rsid w:val="003D7935"/>
    <w:rsid w:val="003E043B"/>
    <w:rsid w:val="003E5790"/>
    <w:rsid w:val="003E6D61"/>
    <w:rsid w:val="003F22CF"/>
    <w:rsid w:val="004021DF"/>
    <w:rsid w:val="00403CEA"/>
    <w:rsid w:val="00404CD2"/>
    <w:rsid w:val="00410AC8"/>
    <w:rsid w:val="00416D57"/>
    <w:rsid w:val="00421BC2"/>
    <w:rsid w:val="00422E7B"/>
    <w:rsid w:val="00423B3E"/>
    <w:rsid w:val="0042450C"/>
    <w:rsid w:val="004256E6"/>
    <w:rsid w:val="00425CC8"/>
    <w:rsid w:val="00425DCF"/>
    <w:rsid w:val="00426409"/>
    <w:rsid w:val="00427586"/>
    <w:rsid w:val="00432CBB"/>
    <w:rsid w:val="00432FA5"/>
    <w:rsid w:val="00435DCD"/>
    <w:rsid w:val="0043678A"/>
    <w:rsid w:val="00442E46"/>
    <w:rsid w:val="00444099"/>
    <w:rsid w:val="004447F8"/>
    <w:rsid w:val="00444B7D"/>
    <w:rsid w:val="004477C0"/>
    <w:rsid w:val="00447EAA"/>
    <w:rsid w:val="00450D85"/>
    <w:rsid w:val="004565DF"/>
    <w:rsid w:val="0045752C"/>
    <w:rsid w:val="0046106C"/>
    <w:rsid w:val="0046218A"/>
    <w:rsid w:val="00462F87"/>
    <w:rsid w:val="004655C9"/>
    <w:rsid w:val="00471D9D"/>
    <w:rsid w:val="00477933"/>
    <w:rsid w:val="00485FB9"/>
    <w:rsid w:val="0049166B"/>
    <w:rsid w:val="00491EED"/>
    <w:rsid w:val="00492D4E"/>
    <w:rsid w:val="00494541"/>
    <w:rsid w:val="00496380"/>
    <w:rsid w:val="00497074"/>
    <w:rsid w:val="004A0F81"/>
    <w:rsid w:val="004A1F7A"/>
    <w:rsid w:val="004A36D6"/>
    <w:rsid w:val="004A7FA6"/>
    <w:rsid w:val="004B149D"/>
    <w:rsid w:val="004B65B6"/>
    <w:rsid w:val="004B6DAD"/>
    <w:rsid w:val="004C2967"/>
    <w:rsid w:val="004C2AA6"/>
    <w:rsid w:val="004C4ED3"/>
    <w:rsid w:val="004C5272"/>
    <w:rsid w:val="004C52D2"/>
    <w:rsid w:val="004C6AF6"/>
    <w:rsid w:val="004D379B"/>
    <w:rsid w:val="004D3D78"/>
    <w:rsid w:val="004D7A9D"/>
    <w:rsid w:val="004E0663"/>
    <w:rsid w:val="004E2E49"/>
    <w:rsid w:val="004E345B"/>
    <w:rsid w:val="004E3EF1"/>
    <w:rsid w:val="004F0826"/>
    <w:rsid w:val="004F0F4B"/>
    <w:rsid w:val="004F384D"/>
    <w:rsid w:val="004F6DC2"/>
    <w:rsid w:val="0050627A"/>
    <w:rsid w:val="00510986"/>
    <w:rsid w:val="00513293"/>
    <w:rsid w:val="0051403E"/>
    <w:rsid w:val="005230B5"/>
    <w:rsid w:val="00523871"/>
    <w:rsid w:val="005242B9"/>
    <w:rsid w:val="005268A7"/>
    <w:rsid w:val="00527DE8"/>
    <w:rsid w:val="00531EFE"/>
    <w:rsid w:val="0053503A"/>
    <w:rsid w:val="00535636"/>
    <w:rsid w:val="00535FA7"/>
    <w:rsid w:val="0054407C"/>
    <w:rsid w:val="00546D7C"/>
    <w:rsid w:val="00554091"/>
    <w:rsid w:val="00557D18"/>
    <w:rsid w:val="005607F3"/>
    <w:rsid w:val="00561C94"/>
    <w:rsid w:val="00562492"/>
    <w:rsid w:val="00563FC9"/>
    <w:rsid w:val="005663C1"/>
    <w:rsid w:val="00566D44"/>
    <w:rsid w:val="005672A9"/>
    <w:rsid w:val="00567CDA"/>
    <w:rsid w:val="00567FC1"/>
    <w:rsid w:val="005768C9"/>
    <w:rsid w:val="00576EFF"/>
    <w:rsid w:val="00581A5E"/>
    <w:rsid w:val="00581D4D"/>
    <w:rsid w:val="00582FFC"/>
    <w:rsid w:val="005832D0"/>
    <w:rsid w:val="00591C4C"/>
    <w:rsid w:val="00595D69"/>
    <w:rsid w:val="005976E9"/>
    <w:rsid w:val="00597B93"/>
    <w:rsid w:val="005A18C6"/>
    <w:rsid w:val="005A1F78"/>
    <w:rsid w:val="005A25AD"/>
    <w:rsid w:val="005A4EF9"/>
    <w:rsid w:val="005A6BCB"/>
    <w:rsid w:val="005B2861"/>
    <w:rsid w:val="005B51A5"/>
    <w:rsid w:val="005B693A"/>
    <w:rsid w:val="005B7130"/>
    <w:rsid w:val="005C1C14"/>
    <w:rsid w:val="005C2A5B"/>
    <w:rsid w:val="005C3166"/>
    <w:rsid w:val="005C5987"/>
    <w:rsid w:val="005C6241"/>
    <w:rsid w:val="005C7773"/>
    <w:rsid w:val="005D09FD"/>
    <w:rsid w:val="005D0D3C"/>
    <w:rsid w:val="005D1DD7"/>
    <w:rsid w:val="005D5D4B"/>
    <w:rsid w:val="005D746C"/>
    <w:rsid w:val="005E2A9F"/>
    <w:rsid w:val="005F0810"/>
    <w:rsid w:val="005F3CBD"/>
    <w:rsid w:val="005F4C1F"/>
    <w:rsid w:val="005F5238"/>
    <w:rsid w:val="005F5B47"/>
    <w:rsid w:val="00603833"/>
    <w:rsid w:val="00606794"/>
    <w:rsid w:val="00610463"/>
    <w:rsid w:val="006158FB"/>
    <w:rsid w:val="006159C3"/>
    <w:rsid w:val="00617722"/>
    <w:rsid w:val="00620203"/>
    <w:rsid w:val="00624800"/>
    <w:rsid w:val="00625FF3"/>
    <w:rsid w:val="00626436"/>
    <w:rsid w:val="00626638"/>
    <w:rsid w:val="006308BF"/>
    <w:rsid w:val="00631A81"/>
    <w:rsid w:val="00631E49"/>
    <w:rsid w:val="00632035"/>
    <w:rsid w:val="006344E2"/>
    <w:rsid w:val="00635689"/>
    <w:rsid w:val="00642C3D"/>
    <w:rsid w:val="00642EDB"/>
    <w:rsid w:val="00642FFB"/>
    <w:rsid w:val="00643DF0"/>
    <w:rsid w:val="006457BB"/>
    <w:rsid w:val="00652D1E"/>
    <w:rsid w:val="00656EB7"/>
    <w:rsid w:val="0066406F"/>
    <w:rsid w:val="006644A3"/>
    <w:rsid w:val="00665F90"/>
    <w:rsid w:val="00667E74"/>
    <w:rsid w:val="006701C7"/>
    <w:rsid w:val="006749A4"/>
    <w:rsid w:val="00677860"/>
    <w:rsid w:val="006806D4"/>
    <w:rsid w:val="006828D5"/>
    <w:rsid w:val="00683889"/>
    <w:rsid w:val="006869A5"/>
    <w:rsid w:val="00691348"/>
    <w:rsid w:val="006957A3"/>
    <w:rsid w:val="006A0A68"/>
    <w:rsid w:val="006A1192"/>
    <w:rsid w:val="006A22D4"/>
    <w:rsid w:val="006A2459"/>
    <w:rsid w:val="006A5FF8"/>
    <w:rsid w:val="006A6B67"/>
    <w:rsid w:val="006B12CA"/>
    <w:rsid w:val="006B1ED6"/>
    <w:rsid w:val="006B3850"/>
    <w:rsid w:val="006C21FA"/>
    <w:rsid w:val="006C3D17"/>
    <w:rsid w:val="006C648F"/>
    <w:rsid w:val="006C73FE"/>
    <w:rsid w:val="006C7EAF"/>
    <w:rsid w:val="006D3005"/>
    <w:rsid w:val="006D615B"/>
    <w:rsid w:val="006D70AD"/>
    <w:rsid w:val="006E4109"/>
    <w:rsid w:val="006E5D98"/>
    <w:rsid w:val="006E766D"/>
    <w:rsid w:val="006E7A46"/>
    <w:rsid w:val="006E7BD5"/>
    <w:rsid w:val="006F1776"/>
    <w:rsid w:val="006F255B"/>
    <w:rsid w:val="006F4938"/>
    <w:rsid w:val="006F4A11"/>
    <w:rsid w:val="006F573D"/>
    <w:rsid w:val="006F7C3A"/>
    <w:rsid w:val="00705F63"/>
    <w:rsid w:val="007222C1"/>
    <w:rsid w:val="007237F3"/>
    <w:rsid w:val="00724B7B"/>
    <w:rsid w:val="00726633"/>
    <w:rsid w:val="00727EE8"/>
    <w:rsid w:val="007323FF"/>
    <w:rsid w:val="00732841"/>
    <w:rsid w:val="00734249"/>
    <w:rsid w:val="007374ED"/>
    <w:rsid w:val="00740191"/>
    <w:rsid w:val="0074051B"/>
    <w:rsid w:val="007408A7"/>
    <w:rsid w:val="007419A1"/>
    <w:rsid w:val="00750A5D"/>
    <w:rsid w:val="00753D89"/>
    <w:rsid w:val="00757403"/>
    <w:rsid w:val="007579BD"/>
    <w:rsid w:val="007636B7"/>
    <w:rsid w:val="00770457"/>
    <w:rsid w:val="00780B0D"/>
    <w:rsid w:val="007835F9"/>
    <w:rsid w:val="00790E8C"/>
    <w:rsid w:val="00791AD8"/>
    <w:rsid w:val="00792418"/>
    <w:rsid w:val="007951A7"/>
    <w:rsid w:val="00795C9A"/>
    <w:rsid w:val="007A3D21"/>
    <w:rsid w:val="007A523A"/>
    <w:rsid w:val="007A5DB5"/>
    <w:rsid w:val="007B0D20"/>
    <w:rsid w:val="007B6672"/>
    <w:rsid w:val="007B74EB"/>
    <w:rsid w:val="007B7A65"/>
    <w:rsid w:val="007C0540"/>
    <w:rsid w:val="007C07C2"/>
    <w:rsid w:val="007C263B"/>
    <w:rsid w:val="007C2A23"/>
    <w:rsid w:val="007C7360"/>
    <w:rsid w:val="007D0B62"/>
    <w:rsid w:val="007D2763"/>
    <w:rsid w:val="007D2EF6"/>
    <w:rsid w:val="007D31E2"/>
    <w:rsid w:val="007D4420"/>
    <w:rsid w:val="007D553D"/>
    <w:rsid w:val="007E0B6C"/>
    <w:rsid w:val="007E4415"/>
    <w:rsid w:val="007E663A"/>
    <w:rsid w:val="007E7037"/>
    <w:rsid w:val="007F02AC"/>
    <w:rsid w:val="007F0824"/>
    <w:rsid w:val="007F0B11"/>
    <w:rsid w:val="007F126F"/>
    <w:rsid w:val="007F3EA9"/>
    <w:rsid w:val="007F4E4F"/>
    <w:rsid w:val="007F5EB2"/>
    <w:rsid w:val="007F6284"/>
    <w:rsid w:val="00800688"/>
    <w:rsid w:val="00800EFA"/>
    <w:rsid w:val="00801E23"/>
    <w:rsid w:val="008061CF"/>
    <w:rsid w:val="00812080"/>
    <w:rsid w:val="00815642"/>
    <w:rsid w:val="008165A2"/>
    <w:rsid w:val="00822BAD"/>
    <w:rsid w:val="0082414A"/>
    <w:rsid w:val="00824AFB"/>
    <w:rsid w:val="00824D1A"/>
    <w:rsid w:val="00826642"/>
    <w:rsid w:val="00832ABD"/>
    <w:rsid w:val="008332F8"/>
    <w:rsid w:val="0083485B"/>
    <w:rsid w:val="00836707"/>
    <w:rsid w:val="00837026"/>
    <w:rsid w:val="00840203"/>
    <w:rsid w:val="00840260"/>
    <w:rsid w:val="00842687"/>
    <w:rsid w:val="0084358F"/>
    <w:rsid w:val="00845A30"/>
    <w:rsid w:val="008462DE"/>
    <w:rsid w:val="00846E9F"/>
    <w:rsid w:val="008475AC"/>
    <w:rsid w:val="00850B3E"/>
    <w:rsid w:val="00851AB8"/>
    <w:rsid w:val="00853B17"/>
    <w:rsid w:val="008540F8"/>
    <w:rsid w:val="0085633E"/>
    <w:rsid w:val="0086277E"/>
    <w:rsid w:val="008651DD"/>
    <w:rsid w:val="008702B5"/>
    <w:rsid w:val="008719D7"/>
    <w:rsid w:val="00871FF9"/>
    <w:rsid w:val="008745C8"/>
    <w:rsid w:val="008823B4"/>
    <w:rsid w:val="00882B0A"/>
    <w:rsid w:val="00884293"/>
    <w:rsid w:val="0088577B"/>
    <w:rsid w:val="00885BE7"/>
    <w:rsid w:val="00894DEE"/>
    <w:rsid w:val="00897083"/>
    <w:rsid w:val="008A0563"/>
    <w:rsid w:val="008B20B6"/>
    <w:rsid w:val="008B2703"/>
    <w:rsid w:val="008B3E5A"/>
    <w:rsid w:val="008B6841"/>
    <w:rsid w:val="008B7034"/>
    <w:rsid w:val="008C095A"/>
    <w:rsid w:val="008C2729"/>
    <w:rsid w:val="008C2EF1"/>
    <w:rsid w:val="008C6A95"/>
    <w:rsid w:val="008C6ED5"/>
    <w:rsid w:val="008C6F8A"/>
    <w:rsid w:val="008D000D"/>
    <w:rsid w:val="008D0211"/>
    <w:rsid w:val="008D2C46"/>
    <w:rsid w:val="008D2EEA"/>
    <w:rsid w:val="008D38CF"/>
    <w:rsid w:val="008D728E"/>
    <w:rsid w:val="008E48F8"/>
    <w:rsid w:val="008E5AD6"/>
    <w:rsid w:val="008F3D99"/>
    <w:rsid w:val="008F6C85"/>
    <w:rsid w:val="008F7CB8"/>
    <w:rsid w:val="009047E1"/>
    <w:rsid w:val="009052CB"/>
    <w:rsid w:val="00907C40"/>
    <w:rsid w:val="00912A45"/>
    <w:rsid w:val="00913CF4"/>
    <w:rsid w:val="00916A8E"/>
    <w:rsid w:val="009176DB"/>
    <w:rsid w:val="00923682"/>
    <w:rsid w:val="00931C14"/>
    <w:rsid w:val="00934184"/>
    <w:rsid w:val="00935B79"/>
    <w:rsid w:val="00946CC8"/>
    <w:rsid w:val="00952304"/>
    <w:rsid w:val="00953E70"/>
    <w:rsid w:val="00954C7D"/>
    <w:rsid w:val="00955EEF"/>
    <w:rsid w:val="00956E6D"/>
    <w:rsid w:val="00961C7B"/>
    <w:rsid w:val="00962B91"/>
    <w:rsid w:val="00963A22"/>
    <w:rsid w:val="00964B20"/>
    <w:rsid w:val="00964C73"/>
    <w:rsid w:val="00965440"/>
    <w:rsid w:val="0096589C"/>
    <w:rsid w:val="00965B16"/>
    <w:rsid w:val="00966938"/>
    <w:rsid w:val="00966E36"/>
    <w:rsid w:val="00970717"/>
    <w:rsid w:val="00970878"/>
    <w:rsid w:val="00970DBB"/>
    <w:rsid w:val="00972BC5"/>
    <w:rsid w:val="00973E57"/>
    <w:rsid w:val="0098092C"/>
    <w:rsid w:val="00981625"/>
    <w:rsid w:val="0098298E"/>
    <w:rsid w:val="0098362E"/>
    <w:rsid w:val="009836F4"/>
    <w:rsid w:val="00986DF2"/>
    <w:rsid w:val="0099131F"/>
    <w:rsid w:val="0099354C"/>
    <w:rsid w:val="00993DE7"/>
    <w:rsid w:val="00993DF2"/>
    <w:rsid w:val="009947A4"/>
    <w:rsid w:val="009961E0"/>
    <w:rsid w:val="00997C21"/>
    <w:rsid w:val="009A1C6C"/>
    <w:rsid w:val="009A24A8"/>
    <w:rsid w:val="009A2896"/>
    <w:rsid w:val="009A4762"/>
    <w:rsid w:val="009A4B18"/>
    <w:rsid w:val="009A579D"/>
    <w:rsid w:val="009A7210"/>
    <w:rsid w:val="009A7A17"/>
    <w:rsid w:val="009B2F6F"/>
    <w:rsid w:val="009B30B2"/>
    <w:rsid w:val="009B3FB2"/>
    <w:rsid w:val="009B47DD"/>
    <w:rsid w:val="009B637E"/>
    <w:rsid w:val="009B712F"/>
    <w:rsid w:val="009C20FF"/>
    <w:rsid w:val="009C395B"/>
    <w:rsid w:val="009C5DD8"/>
    <w:rsid w:val="009D3823"/>
    <w:rsid w:val="009D39CD"/>
    <w:rsid w:val="009D45DF"/>
    <w:rsid w:val="009F281A"/>
    <w:rsid w:val="009F2F75"/>
    <w:rsid w:val="009F43A5"/>
    <w:rsid w:val="009F50F1"/>
    <w:rsid w:val="009F6EFC"/>
    <w:rsid w:val="00A04891"/>
    <w:rsid w:val="00A07365"/>
    <w:rsid w:val="00A07B08"/>
    <w:rsid w:val="00A11B9B"/>
    <w:rsid w:val="00A1525B"/>
    <w:rsid w:val="00A15929"/>
    <w:rsid w:val="00A1728B"/>
    <w:rsid w:val="00A17D74"/>
    <w:rsid w:val="00A20BD8"/>
    <w:rsid w:val="00A225B3"/>
    <w:rsid w:val="00A225CB"/>
    <w:rsid w:val="00A248C3"/>
    <w:rsid w:val="00A25C9F"/>
    <w:rsid w:val="00A260D5"/>
    <w:rsid w:val="00A305B1"/>
    <w:rsid w:val="00A317B5"/>
    <w:rsid w:val="00A343CD"/>
    <w:rsid w:val="00A407CB"/>
    <w:rsid w:val="00A4259C"/>
    <w:rsid w:val="00A440A8"/>
    <w:rsid w:val="00A443D2"/>
    <w:rsid w:val="00A44F45"/>
    <w:rsid w:val="00A4593D"/>
    <w:rsid w:val="00A46227"/>
    <w:rsid w:val="00A518DF"/>
    <w:rsid w:val="00A52B12"/>
    <w:rsid w:val="00A533B8"/>
    <w:rsid w:val="00A54DA7"/>
    <w:rsid w:val="00A56C33"/>
    <w:rsid w:val="00A6019C"/>
    <w:rsid w:val="00A65F12"/>
    <w:rsid w:val="00A67C68"/>
    <w:rsid w:val="00A70946"/>
    <w:rsid w:val="00A719BA"/>
    <w:rsid w:val="00A7346B"/>
    <w:rsid w:val="00A754DB"/>
    <w:rsid w:val="00A75B2C"/>
    <w:rsid w:val="00A76777"/>
    <w:rsid w:val="00A778C0"/>
    <w:rsid w:val="00A77AE5"/>
    <w:rsid w:val="00A814E9"/>
    <w:rsid w:val="00A835D3"/>
    <w:rsid w:val="00A85FAC"/>
    <w:rsid w:val="00A8778E"/>
    <w:rsid w:val="00A904E9"/>
    <w:rsid w:val="00A93C2B"/>
    <w:rsid w:val="00A93E24"/>
    <w:rsid w:val="00A9420E"/>
    <w:rsid w:val="00A966B0"/>
    <w:rsid w:val="00A972D3"/>
    <w:rsid w:val="00AA0F0F"/>
    <w:rsid w:val="00AA12EA"/>
    <w:rsid w:val="00AA35CE"/>
    <w:rsid w:val="00AB27D3"/>
    <w:rsid w:val="00AB28BC"/>
    <w:rsid w:val="00AB5793"/>
    <w:rsid w:val="00AC13EE"/>
    <w:rsid w:val="00AC163D"/>
    <w:rsid w:val="00AC1FFE"/>
    <w:rsid w:val="00AD28D0"/>
    <w:rsid w:val="00AD3265"/>
    <w:rsid w:val="00AD5445"/>
    <w:rsid w:val="00AD5659"/>
    <w:rsid w:val="00AD59AD"/>
    <w:rsid w:val="00AD7FFA"/>
    <w:rsid w:val="00AE1423"/>
    <w:rsid w:val="00AE3110"/>
    <w:rsid w:val="00AE3A11"/>
    <w:rsid w:val="00AE4331"/>
    <w:rsid w:val="00AE49A0"/>
    <w:rsid w:val="00AE7272"/>
    <w:rsid w:val="00AE79CB"/>
    <w:rsid w:val="00AF2458"/>
    <w:rsid w:val="00AF4C43"/>
    <w:rsid w:val="00B022A1"/>
    <w:rsid w:val="00B02851"/>
    <w:rsid w:val="00B10E00"/>
    <w:rsid w:val="00B1227D"/>
    <w:rsid w:val="00B126D0"/>
    <w:rsid w:val="00B159A6"/>
    <w:rsid w:val="00B17626"/>
    <w:rsid w:val="00B2267E"/>
    <w:rsid w:val="00B23589"/>
    <w:rsid w:val="00B24478"/>
    <w:rsid w:val="00B246EC"/>
    <w:rsid w:val="00B25281"/>
    <w:rsid w:val="00B327C5"/>
    <w:rsid w:val="00B328B4"/>
    <w:rsid w:val="00B40A04"/>
    <w:rsid w:val="00B40D31"/>
    <w:rsid w:val="00B42C9D"/>
    <w:rsid w:val="00B430C5"/>
    <w:rsid w:val="00B47BE2"/>
    <w:rsid w:val="00B50744"/>
    <w:rsid w:val="00B51272"/>
    <w:rsid w:val="00B534D2"/>
    <w:rsid w:val="00B54A19"/>
    <w:rsid w:val="00B56729"/>
    <w:rsid w:val="00B619B8"/>
    <w:rsid w:val="00B61FC2"/>
    <w:rsid w:val="00B63AC6"/>
    <w:rsid w:val="00B63B3D"/>
    <w:rsid w:val="00B65482"/>
    <w:rsid w:val="00B654E6"/>
    <w:rsid w:val="00B66408"/>
    <w:rsid w:val="00B66F95"/>
    <w:rsid w:val="00B67567"/>
    <w:rsid w:val="00B72145"/>
    <w:rsid w:val="00B73512"/>
    <w:rsid w:val="00B735D8"/>
    <w:rsid w:val="00B7445B"/>
    <w:rsid w:val="00B7515E"/>
    <w:rsid w:val="00B75406"/>
    <w:rsid w:val="00B76B63"/>
    <w:rsid w:val="00B79FE7"/>
    <w:rsid w:val="00B83ED9"/>
    <w:rsid w:val="00B843A9"/>
    <w:rsid w:val="00B8776F"/>
    <w:rsid w:val="00B91690"/>
    <w:rsid w:val="00B91FF7"/>
    <w:rsid w:val="00B9240C"/>
    <w:rsid w:val="00B93D9B"/>
    <w:rsid w:val="00B94050"/>
    <w:rsid w:val="00B94573"/>
    <w:rsid w:val="00B97A9B"/>
    <w:rsid w:val="00BA59D5"/>
    <w:rsid w:val="00BA68EA"/>
    <w:rsid w:val="00BA7002"/>
    <w:rsid w:val="00BA746D"/>
    <w:rsid w:val="00BB134F"/>
    <w:rsid w:val="00BB1E20"/>
    <w:rsid w:val="00BB3065"/>
    <w:rsid w:val="00BB587B"/>
    <w:rsid w:val="00BB59D4"/>
    <w:rsid w:val="00BB6743"/>
    <w:rsid w:val="00BB79C8"/>
    <w:rsid w:val="00BC1133"/>
    <w:rsid w:val="00BC1EB7"/>
    <w:rsid w:val="00BC2364"/>
    <w:rsid w:val="00BC2CE2"/>
    <w:rsid w:val="00BC3E5B"/>
    <w:rsid w:val="00BC51C1"/>
    <w:rsid w:val="00BD097B"/>
    <w:rsid w:val="00BD2768"/>
    <w:rsid w:val="00BD6007"/>
    <w:rsid w:val="00BD712D"/>
    <w:rsid w:val="00BE1642"/>
    <w:rsid w:val="00BE2E20"/>
    <w:rsid w:val="00BF309E"/>
    <w:rsid w:val="00C007D6"/>
    <w:rsid w:val="00C01488"/>
    <w:rsid w:val="00C01FBC"/>
    <w:rsid w:val="00C111A7"/>
    <w:rsid w:val="00C147F6"/>
    <w:rsid w:val="00C15D7F"/>
    <w:rsid w:val="00C16EE9"/>
    <w:rsid w:val="00C1757F"/>
    <w:rsid w:val="00C17B07"/>
    <w:rsid w:val="00C20598"/>
    <w:rsid w:val="00C245D9"/>
    <w:rsid w:val="00C24DE8"/>
    <w:rsid w:val="00C26547"/>
    <w:rsid w:val="00C305AE"/>
    <w:rsid w:val="00C31653"/>
    <w:rsid w:val="00C32A37"/>
    <w:rsid w:val="00C3584F"/>
    <w:rsid w:val="00C4097E"/>
    <w:rsid w:val="00C4282D"/>
    <w:rsid w:val="00C47583"/>
    <w:rsid w:val="00C524C4"/>
    <w:rsid w:val="00C54344"/>
    <w:rsid w:val="00C54D1B"/>
    <w:rsid w:val="00C55E6E"/>
    <w:rsid w:val="00C566FD"/>
    <w:rsid w:val="00C57208"/>
    <w:rsid w:val="00C57D90"/>
    <w:rsid w:val="00C6285A"/>
    <w:rsid w:val="00C63FFB"/>
    <w:rsid w:val="00C66A1A"/>
    <w:rsid w:val="00C716DC"/>
    <w:rsid w:val="00C7264B"/>
    <w:rsid w:val="00C74BFB"/>
    <w:rsid w:val="00C74D35"/>
    <w:rsid w:val="00C81571"/>
    <w:rsid w:val="00C81A0C"/>
    <w:rsid w:val="00C83FB2"/>
    <w:rsid w:val="00C878C4"/>
    <w:rsid w:val="00C87EB9"/>
    <w:rsid w:val="00C90985"/>
    <w:rsid w:val="00C92788"/>
    <w:rsid w:val="00C93EB5"/>
    <w:rsid w:val="00C95749"/>
    <w:rsid w:val="00CA02F6"/>
    <w:rsid w:val="00CA1E1C"/>
    <w:rsid w:val="00CA6891"/>
    <w:rsid w:val="00CA6F42"/>
    <w:rsid w:val="00CB7C07"/>
    <w:rsid w:val="00CC01F8"/>
    <w:rsid w:val="00CC1212"/>
    <w:rsid w:val="00CC1ED6"/>
    <w:rsid w:val="00CC1FD8"/>
    <w:rsid w:val="00CC269E"/>
    <w:rsid w:val="00CC42B9"/>
    <w:rsid w:val="00CC5A90"/>
    <w:rsid w:val="00CD16D7"/>
    <w:rsid w:val="00CD1BD5"/>
    <w:rsid w:val="00CD373C"/>
    <w:rsid w:val="00CD75F9"/>
    <w:rsid w:val="00CE06AF"/>
    <w:rsid w:val="00CE1840"/>
    <w:rsid w:val="00CE2F3C"/>
    <w:rsid w:val="00CF08A9"/>
    <w:rsid w:val="00CF096E"/>
    <w:rsid w:val="00CF3C04"/>
    <w:rsid w:val="00CF490C"/>
    <w:rsid w:val="00CF7C79"/>
    <w:rsid w:val="00D04F8F"/>
    <w:rsid w:val="00D056FF"/>
    <w:rsid w:val="00D06032"/>
    <w:rsid w:val="00D135A6"/>
    <w:rsid w:val="00D16677"/>
    <w:rsid w:val="00D172F2"/>
    <w:rsid w:val="00D212F1"/>
    <w:rsid w:val="00D22292"/>
    <w:rsid w:val="00D228D3"/>
    <w:rsid w:val="00D2561A"/>
    <w:rsid w:val="00D31132"/>
    <w:rsid w:val="00D40DE1"/>
    <w:rsid w:val="00D42BB8"/>
    <w:rsid w:val="00D44928"/>
    <w:rsid w:val="00D521A6"/>
    <w:rsid w:val="00D54C65"/>
    <w:rsid w:val="00D6131E"/>
    <w:rsid w:val="00D6210F"/>
    <w:rsid w:val="00D62727"/>
    <w:rsid w:val="00D6635E"/>
    <w:rsid w:val="00D71E8E"/>
    <w:rsid w:val="00D74EE0"/>
    <w:rsid w:val="00D775CE"/>
    <w:rsid w:val="00D77D77"/>
    <w:rsid w:val="00D80AE3"/>
    <w:rsid w:val="00D82132"/>
    <w:rsid w:val="00D87338"/>
    <w:rsid w:val="00D87C55"/>
    <w:rsid w:val="00D9034E"/>
    <w:rsid w:val="00D95744"/>
    <w:rsid w:val="00D96723"/>
    <w:rsid w:val="00DA58D2"/>
    <w:rsid w:val="00DA6C4A"/>
    <w:rsid w:val="00DB57ED"/>
    <w:rsid w:val="00DB5FD0"/>
    <w:rsid w:val="00DB61F2"/>
    <w:rsid w:val="00DB7ADE"/>
    <w:rsid w:val="00DC09E5"/>
    <w:rsid w:val="00DC0EE3"/>
    <w:rsid w:val="00DC12D2"/>
    <w:rsid w:val="00DC1895"/>
    <w:rsid w:val="00DC1D61"/>
    <w:rsid w:val="00DC2D3C"/>
    <w:rsid w:val="00DC347B"/>
    <w:rsid w:val="00DC6ADF"/>
    <w:rsid w:val="00DD6F2E"/>
    <w:rsid w:val="00DE0EEA"/>
    <w:rsid w:val="00DE0FFE"/>
    <w:rsid w:val="00DE125F"/>
    <w:rsid w:val="00DE17D4"/>
    <w:rsid w:val="00DE2A01"/>
    <w:rsid w:val="00DE3806"/>
    <w:rsid w:val="00DE485E"/>
    <w:rsid w:val="00DE5CA6"/>
    <w:rsid w:val="00DF5297"/>
    <w:rsid w:val="00DF55EA"/>
    <w:rsid w:val="00E00F26"/>
    <w:rsid w:val="00E05DB0"/>
    <w:rsid w:val="00E07EDB"/>
    <w:rsid w:val="00E20106"/>
    <w:rsid w:val="00E23024"/>
    <w:rsid w:val="00E24518"/>
    <w:rsid w:val="00E246CF"/>
    <w:rsid w:val="00E2499D"/>
    <w:rsid w:val="00E26F87"/>
    <w:rsid w:val="00E33B04"/>
    <w:rsid w:val="00E37689"/>
    <w:rsid w:val="00E37926"/>
    <w:rsid w:val="00E412C4"/>
    <w:rsid w:val="00E4204B"/>
    <w:rsid w:val="00E42EC6"/>
    <w:rsid w:val="00E4353F"/>
    <w:rsid w:val="00E44CF0"/>
    <w:rsid w:val="00E45AEF"/>
    <w:rsid w:val="00E464C1"/>
    <w:rsid w:val="00E53350"/>
    <w:rsid w:val="00E55F9A"/>
    <w:rsid w:val="00E57F97"/>
    <w:rsid w:val="00E61C9D"/>
    <w:rsid w:val="00E6417A"/>
    <w:rsid w:val="00E65799"/>
    <w:rsid w:val="00E66206"/>
    <w:rsid w:val="00E676AF"/>
    <w:rsid w:val="00E677EB"/>
    <w:rsid w:val="00E701AF"/>
    <w:rsid w:val="00E72362"/>
    <w:rsid w:val="00E72415"/>
    <w:rsid w:val="00E73789"/>
    <w:rsid w:val="00E76D2D"/>
    <w:rsid w:val="00E77CEA"/>
    <w:rsid w:val="00E81F83"/>
    <w:rsid w:val="00E82A39"/>
    <w:rsid w:val="00E84C85"/>
    <w:rsid w:val="00E856CC"/>
    <w:rsid w:val="00E87BF1"/>
    <w:rsid w:val="00E90445"/>
    <w:rsid w:val="00E914D1"/>
    <w:rsid w:val="00E928B4"/>
    <w:rsid w:val="00E9517F"/>
    <w:rsid w:val="00E97528"/>
    <w:rsid w:val="00EA06AF"/>
    <w:rsid w:val="00EA7164"/>
    <w:rsid w:val="00EA7635"/>
    <w:rsid w:val="00EB6548"/>
    <w:rsid w:val="00EB6B5D"/>
    <w:rsid w:val="00EC3DBF"/>
    <w:rsid w:val="00ED27A7"/>
    <w:rsid w:val="00EE0E10"/>
    <w:rsid w:val="00EE1552"/>
    <w:rsid w:val="00EE66B2"/>
    <w:rsid w:val="00EE73C2"/>
    <w:rsid w:val="00EF515E"/>
    <w:rsid w:val="00F002C6"/>
    <w:rsid w:val="00F00C20"/>
    <w:rsid w:val="00F029A3"/>
    <w:rsid w:val="00F06F06"/>
    <w:rsid w:val="00F14A64"/>
    <w:rsid w:val="00F15841"/>
    <w:rsid w:val="00F167D6"/>
    <w:rsid w:val="00F252F3"/>
    <w:rsid w:val="00F30C0E"/>
    <w:rsid w:val="00F35ABF"/>
    <w:rsid w:val="00F40158"/>
    <w:rsid w:val="00F40EF1"/>
    <w:rsid w:val="00F4247C"/>
    <w:rsid w:val="00F42675"/>
    <w:rsid w:val="00F43940"/>
    <w:rsid w:val="00F447C0"/>
    <w:rsid w:val="00F463DA"/>
    <w:rsid w:val="00F547A7"/>
    <w:rsid w:val="00F57C9B"/>
    <w:rsid w:val="00F60FFA"/>
    <w:rsid w:val="00F648F5"/>
    <w:rsid w:val="00F65141"/>
    <w:rsid w:val="00F658D9"/>
    <w:rsid w:val="00F658DB"/>
    <w:rsid w:val="00F66E36"/>
    <w:rsid w:val="00F6719B"/>
    <w:rsid w:val="00F67C96"/>
    <w:rsid w:val="00F7221B"/>
    <w:rsid w:val="00F76C4B"/>
    <w:rsid w:val="00F81A81"/>
    <w:rsid w:val="00F81FDD"/>
    <w:rsid w:val="00F854BB"/>
    <w:rsid w:val="00F87BE4"/>
    <w:rsid w:val="00F9010F"/>
    <w:rsid w:val="00F92616"/>
    <w:rsid w:val="00F95F6F"/>
    <w:rsid w:val="00FA0BBA"/>
    <w:rsid w:val="00FA0DBE"/>
    <w:rsid w:val="00FA4FA8"/>
    <w:rsid w:val="00FB05FF"/>
    <w:rsid w:val="00FB08DC"/>
    <w:rsid w:val="00FB0E88"/>
    <w:rsid w:val="00FB1D70"/>
    <w:rsid w:val="00FB58D3"/>
    <w:rsid w:val="00FB7908"/>
    <w:rsid w:val="00FB7EAB"/>
    <w:rsid w:val="00FC0AD1"/>
    <w:rsid w:val="00FC20E8"/>
    <w:rsid w:val="00FC42F9"/>
    <w:rsid w:val="00FC4947"/>
    <w:rsid w:val="00FC49B1"/>
    <w:rsid w:val="00FD083F"/>
    <w:rsid w:val="00FD094E"/>
    <w:rsid w:val="00FD160F"/>
    <w:rsid w:val="00FD1979"/>
    <w:rsid w:val="00FD2AB1"/>
    <w:rsid w:val="00FD3A52"/>
    <w:rsid w:val="00FD6F09"/>
    <w:rsid w:val="00FD7877"/>
    <w:rsid w:val="00FE3914"/>
    <w:rsid w:val="00FE622D"/>
    <w:rsid w:val="00FE75B1"/>
    <w:rsid w:val="00FF0992"/>
    <w:rsid w:val="00FF0F14"/>
    <w:rsid w:val="00FF16BF"/>
    <w:rsid w:val="00FF416B"/>
    <w:rsid w:val="00FF4408"/>
    <w:rsid w:val="00FF47FF"/>
    <w:rsid w:val="00FF607D"/>
    <w:rsid w:val="00FF6E46"/>
    <w:rsid w:val="00FF726D"/>
    <w:rsid w:val="00FF7C5A"/>
    <w:rsid w:val="01B18A7E"/>
    <w:rsid w:val="02FA6F16"/>
    <w:rsid w:val="031EA231"/>
    <w:rsid w:val="03E87A10"/>
    <w:rsid w:val="04116489"/>
    <w:rsid w:val="04C3C20A"/>
    <w:rsid w:val="053B6CC6"/>
    <w:rsid w:val="055071B2"/>
    <w:rsid w:val="059A7CD5"/>
    <w:rsid w:val="06726723"/>
    <w:rsid w:val="0701D5FE"/>
    <w:rsid w:val="07D7C63F"/>
    <w:rsid w:val="081B061B"/>
    <w:rsid w:val="0A48ECBD"/>
    <w:rsid w:val="0B3A59B7"/>
    <w:rsid w:val="0B41CE60"/>
    <w:rsid w:val="0DD09918"/>
    <w:rsid w:val="0E2DE94A"/>
    <w:rsid w:val="0E534CED"/>
    <w:rsid w:val="0E9B4C89"/>
    <w:rsid w:val="1247E50A"/>
    <w:rsid w:val="136E0738"/>
    <w:rsid w:val="15EA5EB9"/>
    <w:rsid w:val="16F7FCEA"/>
    <w:rsid w:val="176F04B1"/>
    <w:rsid w:val="177C4EB3"/>
    <w:rsid w:val="18C755D5"/>
    <w:rsid w:val="1BBF373D"/>
    <w:rsid w:val="1C5EDC3C"/>
    <w:rsid w:val="1CD4D0FB"/>
    <w:rsid w:val="1DA9C40C"/>
    <w:rsid w:val="1E0EA88A"/>
    <w:rsid w:val="1E36B2EE"/>
    <w:rsid w:val="1E775216"/>
    <w:rsid w:val="1E86EE74"/>
    <w:rsid w:val="1E8EC434"/>
    <w:rsid w:val="1F4E3513"/>
    <w:rsid w:val="2055C762"/>
    <w:rsid w:val="210DD857"/>
    <w:rsid w:val="214F64E9"/>
    <w:rsid w:val="2381B0F3"/>
    <w:rsid w:val="23EF6004"/>
    <w:rsid w:val="2459CA6D"/>
    <w:rsid w:val="2606FAFC"/>
    <w:rsid w:val="27093C8C"/>
    <w:rsid w:val="276A492F"/>
    <w:rsid w:val="276BF3B7"/>
    <w:rsid w:val="2AFA5902"/>
    <w:rsid w:val="2C41B295"/>
    <w:rsid w:val="2DB3BC5D"/>
    <w:rsid w:val="2E414721"/>
    <w:rsid w:val="2FB47A93"/>
    <w:rsid w:val="30FAF410"/>
    <w:rsid w:val="33CA503E"/>
    <w:rsid w:val="34A38128"/>
    <w:rsid w:val="35E909EC"/>
    <w:rsid w:val="35F94673"/>
    <w:rsid w:val="37070ABD"/>
    <w:rsid w:val="37C392D4"/>
    <w:rsid w:val="385A6D7D"/>
    <w:rsid w:val="3863F674"/>
    <w:rsid w:val="38EDBD19"/>
    <w:rsid w:val="3969988D"/>
    <w:rsid w:val="3F482F3E"/>
    <w:rsid w:val="3FAB4468"/>
    <w:rsid w:val="3FCB0F61"/>
    <w:rsid w:val="4013B6FF"/>
    <w:rsid w:val="41020C14"/>
    <w:rsid w:val="426E3829"/>
    <w:rsid w:val="448836B0"/>
    <w:rsid w:val="44EEF5EB"/>
    <w:rsid w:val="44FD6A0C"/>
    <w:rsid w:val="45A426BD"/>
    <w:rsid w:val="45CC198C"/>
    <w:rsid w:val="463AAEFD"/>
    <w:rsid w:val="464CCBBE"/>
    <w:rsid w:val="46A0638C"/>
    <w:rsid w:val="46E59D0E"/>
    <w:rsid w:val="46EB6BD4"/>
    <w:rsid w:val="46ECE7C5"/>
    <w:rsid w:val="4703832F"/>
    <w:rsid w:val="47B2FB0D"/>
    <w:rsid w:val="47B4181D"/>
    <w:rsid w:val="489663E7"/>
    <w:rsid w:val="493CC719"/>
    <w:rsid w:val="49B891B9"/>
    <w:rsid w:val="49C810B8"/>
    <w:rsid w:val="4AE14B85"/>
    <w:rsid w:val="4BAAF086"/>
    <w:rsid w:val="4BD17088"/>
    <w:rsid w:val="4C386717"/>
    <w:rsid w:val="4C85D082"/>
    <w:rsid w:val="4D3E4463"/>
    <w:rsid w:val="4E1DFC6E"/>
    <w:rsid w:val="4E253074"/>
    <w:rsid w:val="507CA7C5"/>
    <w:rsid w:val="515793EE"/>
    <w:rsid w:val="51A584F0"/>
    <w:rsid w:val="524619B3"/>
    <w:rsid w:val="53887769"/>
    <w:rsid w:val="53895CEE"/>
    <w:rsid w:val="53ABEE98"/>
    <w:rsid w:val="55E977C8"/>
    <w:rsid w:val="55FE2D2E"/>
    <w:rsid w:val="568F5EC5"/>
    <w:rsid w:val="56FED6C2"/>
    <w:rsid w:val="5875C1D8"/>
    <w:rsid w:val="5A32FC67"/>
    <w:rsid w:val="5AB6EE18"/>
    <w:rsid w:val="5DA4C4D2"/>
    <w:rsid w:val="5EBA6330"/>
    <w:rsid w:val="5F4B5ECE"/>
    <w:rsid w:val="5FDC8ED5"/>
    <w:rsid w:val="61455B23"/>
    <w:rsid w:val="61CBA030"/>
    <w:rsid w:val="62B942C1"/>
    <w:rsid w:val="62EACAC0"/>
    <w:rsid w:val="646186C0"/>
    <w:rsid w:val="678FDA34"/>
    <w:rsid w:val="679CE16A"/>
    <w:rsid w:val="68519866"/>
    <w:rsid w:val="68750B37"/>
    <w:rsid w:val="69CB18BB"/>
    <w:rsid w:val="6C302DA2"/>
    <w:rsid w:val="6C6D27E5"/>
    <w:rsid w:val="6D96E7AC"/>
    <w:rsid w:val="6E4DCB75"/>
    <w:rsid w:val="6E5AA4E2"/>
    <w:rsid w:val="6E9BE502"/>
    <w:rsid w:val="6EB7CEA1"/>
    <w:rsid w:val="6EE78EB3"/>
    <w:rsid w:val="6FF3674D"/>
    <w:rsid w:val="712ABF8A"/>
    <w:rsid w:val="71744602"/>
    <w:rsid w:val="7225C3FD"/>
    <w:rsid w:val="725D325F"/>
    <w:rsid w:val="730BF85B"/>
    <w:rsid w:val="751407DA"/>
    <w:rsid w:val="77FB500A"/>
    <w:rsid w:val="7A376CB1"/>
    <w:rsid w:val="7B2CFC83"/>
    <w:rsid w:val="7B411B46"/>
    <w:rsid w:val="7B6C4396"/>
    <w:rsid w:val="7B732935"/>
    <w:rsid w:val="7C29C5D7"/>
    <w:rsid w:val="7DB69953"/>
    <w:rsid w:val="7DF288FB"/>
    <w:rsid w:val="7E37E612"/>
    <w:rsid w:val="7EA9E872"/>
    <w:rsid w:val="7F05738A"/>
    <w:rsid w:val="7F0F2C27"/>
    <w:rsid w:val="7FE59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3E9D83"/>
  <w15:chartTrackingRefBased/>
  <w15:docId w15:val="{2D5ECB7B-56D3-4DA2-B50D-F2AD045B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ED3"/>
    <w:pPr>
      <w:widowControl w:val="0"/>
      <w:jc w:val="both"/>
    </w:pPr>
    <w:rPr>
      <w:rFonts w:ascii="Century" w:eastAsia="ＭＳ 明朝" w:hAnsi="Century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C3D17"/>
    <w:rPr>
      <w:rFonts w:ascii="Century" w:eastAsia="ＭＳ 明朝" w:hAnsi="Century"/>
      <w:szCs w:val="22"/>
    </w:rPr>
  </w:style>
  <w:style w:type="character" w:styleId="a4">
    <w:name w:val="annotation reference"/>
    <w:basedOn w:val="a0"/>
    <w:uiPriority w:val="99"/>
    <w:semiHidden/>
    <w:unhideWhenUsed/>
    <w:rsid w:val="004F6DC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F6DC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F6DC2"/>
    <w:rPr>
      <w:rFonts w:ascii="Century" w:eastAsia="ＭＳ 明朝" w:hAnsi="Century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F6DC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F6DC2"/>
    <w:rPr>
      <w:rFonts w:ascii="Century" w:eastAsia="ＭＳ 明朝" w:hAnsi="Century"/>
      <w:b/>
      <w:bCs/>
      <w:szCs w:val="22"/>
    </w:rPr>
  </w:style>
  <w:style w:type="character" w:styleId="a9">
    <w:name w:val="Hyperlink"/>
    <w:basedOn w:val="a0"/>
    <w:uiPriority w:val="99"/>
    <w:unhideWhenUsed/>
    <w:rsid w:val="000B659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B659C"/>
    <w:rPr>
      <w:color w:val="605E5C"/>
      <w:shd w:val="clear" w:color="auto" w:fill="E1DFDD"/>
    </w:rPr>
  </w:style>
  <w:style w:type="character" w:styleId="aa">
    <w:name w:val="Emphasis"/>
    <w:basedOn w:val="a0"/>
    <w:uiPriority w:val="20"/>
    <w:qFormat/>
    <w:rsid w:val="000B659C"/>
    <w:rPr>
      <w:i/>
      <w:iCs/>
    </w:rPr>
  </w:style>
  <w:style w:type="paragraph" w:styleId="ab">
    <w:name w:val="List Paragraph"/>
    <w:basedOn w:val="a"/>
    <w:uiPriority w:val="34"/>
    <w:qFormat/>
    <w:rsid w:val="000B659C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E4415"/>
    <w:pPr>
      <w:jc w:val="center"/>
    </w:pPr>
    <w:rPr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E4415"/>
    <w:rPr>
      <w:rFonts w:ascii="Century" w:eastAsia="ＭＳ 明朝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E4415"/>
    <w:rPr>
      <w:sz w:val="20"/>
    </w:rPr>
  </w:style>
  <w:style w:type="character" w:customStyle="1" w:styleId="EndNoteBibliography0">
    <w:name w:val="EndNote Bibliography (文字)"/>
    <w:basedOn w:val="a0"/>
    <w:link w:val="EndNoteBibliography"/>
    <w:rsid w:val="007E4415"/>
    <w:rPr>
      <w:rFonts w:ascii="Century" w:eastAsia="ＭＳ 明朝" w:hAnsi="Century"/>
      <w:sz w:val="20"/>
      <w:szCs w:val="22"/>
    </w:rPr>
  </w:style>
  <w:style w:type="paragraph" w:styleId="ac">
    <w:name w:val="header"/>
    <w:basedOn w:val="a"/>
    <w:link w:val="ad"/>
    <w:uiPriority w:val="99"/>
    <w:unhideWhenUsed/>
    <w:rsid w:val="00BC51C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C51C1"/>
    <w:rPr>
      <w:rFonts w:ascii="Century" w:eastAsia="ＭＳ 明朝" w:hAnsi="Century"/>
      <w:szCs w:val="22"/>
    </w:rPr>
  </w:style>
  <w:style w:type="paragraph" w:styleId="ae">
    <w:name w:val="footer"/>
    <w:basedOn w:val="a"/>
    <w:link w:val="af"/>
    <w:uiPriority w:val="99"/>
    <w:unhideWhenUsed/>
    <w:rsid w:val="00BC51C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C51C1"/>
    <w:rPr>
      <w:rFonts w:ascii="Century" w:eastAsia="ＭＳ 明朝" w:hAnsi="Century"/>
      <w:szCs w:val="22"/>
    </w:rPr>
  </w:style>
  <w:style w:type="table" w:styleId="af0">
    <w:name w:val="Table Grid"/>
    <w:basedOn w:val="a1"/>
    <w:uiPriority w:val="39"/>
    <w:rsid w:val="005B5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FF47FF"/>
  </w:style>
  <w:style w:type="paragraph" w:styleId="af2">
    <w:name w:val="Bibliography"/>
    <w:basedOn w:val="a"/>
    <w:next w:val="a"/>
    <w:uiPriority w:val="37"/>
    <w:unhideWhenUsed/>
    <w:rsid w:val="00F92616"/>
    <w:pPr>
      <w:tabs>
        <w:tab w:val="left" w:pos="260"/>
        <w:tab w:val="left" w:pos="384"/>
      </w:tabs>
      <w:spacing w:after="240"/>
      <w:ind w:left="264" w:hanging="264"/>
    </w:pPr>
  </w:style>
  <w:style w:type="paragraph" w:styleId="Web">
    <w:name w:val="Normal (Web)"/>
    <w:basedOn w:val="a"/>
    <w:uiPriority w:val="99"/>
    <w:unhideWhenUsed/>
    <w:rsid w:val="000D0725"/>
    <w:rPr>
      <w:rFonts w:ascii="Times New Roman" w:hAnsi="Times New Roman" w:cs="Times New Roman"/>
      <w:sz w:val="24"/>
      <w:szCs w:val="24"/>
    </w:rPr>
  </w:style>
  <w:style w:type="character" w:styleId="af3">
    <w:name w:val="FollowedHyperlink"/>
    <w:basedOn w:val="a0"/>
    <w:uiPriority w:val="99"/>
    <w:semiHidden/>
    <w:unhideWhenUsed/>
    <w:rsid w:val="00C54344"/>
    <w:rPr>
      <w:color w:val="954F72" w:themeColor="followedHyperlink"/>
      <w:u w:val="single"/>
    </w:rPr>
  </w:style>
  <w:style w:type="character" w:styleId="af4">
    <w:name w:val="Strong"/>
    <w:basedOn w:val="a0"/>
    <w:uiPriority w:val="22"/>
    <w:qFormat/>
    <w:rsid w:val="00851AB8"/>
    <w:rPr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0C5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0C5953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Unresolved Mention"/>
    <w:basedOn w:val="a0"/>
    <w:uiPriority w:val="99"/>
    <w:semiHidden/>
    <w:unhideWhenUsed/>
    <w:rsid w:val="006B1ED6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763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11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38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2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8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8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9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8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3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2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1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3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6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297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6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89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60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4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4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24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9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6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9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3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3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4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6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9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5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8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4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97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242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4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0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2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3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06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1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26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3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350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51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83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5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5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3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1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2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0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8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1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7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5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3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9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3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41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41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3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6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1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4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9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5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21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889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6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2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53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3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62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728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6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5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0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2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195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2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652CE4-4F08-234D-8811-D5336A4B079A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9C99C2-9CDE-4430-8F8A-465A38ED5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　明日実</dc:creator>
  <cp:keywords/>
  <dc:description/>
  <cp:lastModifiedBy>柴田　彩</cp:lastModifiedBy>
  <cp:revision>4</cp:revision>
  <cp:lastPrinted>2024-07-06T00:08:00Z</cp:lastPrinted>
  <dcterms:created xsi:type="dcterms:W3CDTF">2025-10-27T05:52:00Z</dcterms:created>
  <dcterms:modified xsi:type="dcterms:W3CDTF">2025-10-27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S0IOQc5P"/&gt;&lt;style id="http://www.zotero.org/styles/mary-ann-liebert-vancouver" hasBibliography="1" bibliographyStyleHasBeenSet="1"/&gt;&lt;prefs&gt;&lt;pref name="fieldType" value="Field"/&gt;&lt;pref name="automa</vt:lpwstr>
  </property>
  <property fmtid="{D5CDD505-2E9C-101B-9397-08002B2CF9AE}" pid="3" name="grammarly_documentId">
    <vt:lpwstr>documentId_5805</vt:lpwstr>
  </property>
  <property fmtid="{D5CDD505-2E9C-101B-9397-08002B2CF9AE}" pid="4" name="grammarly_documentContext">
    <vt:lpwstr>{"goals":[],"domain":"academic","emotions":[],"dialect":"american","style":"formal"}</vt:lpwstr>
  </property>
  <property fmtid="{D5CDD505-2E9C-101B-9397-08002B2CF9AE}" pid="5" name="ZOTERO_PREF_2">
    <vt:lpwstr>ticJournalAbbreviations" value="true"/&gt;&lt;pref name="dontAskDelayCitationUpdates" value="true"/&gt;&lt;/prefs&gt;&lt;/data&gt;</vt:lpwstr>
  </property>
</Properties>
</file>